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2D5A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 w:line="240" w:lineRule="auto"/>
        <w:jc w:val="both"/>
        <w:textAlignment w:val="auto"/>
        <w:rPr>
          <w:rFonts w:hint="eastAsia" w:ascii="Times New Roman" w:hAnsi="Times New Roman" w:eastAsiaTheme="minorEastAsia"/>
          <w:b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kern w:val="2"/>
          <w:sz w:val="24"/>
          <w:szCs w:val="24"/>
          <w:lang w:val="en-US" w:eastAsia="zh-CN"/>
        </w:rPr>
        <w:t>Supplementary File 1</w:t>
      </w:r>
      <w:bookmarkStart w:id="0" w:name="_GoBack"/>
      <w:bookmarkEnd w:id="0"/>
    </w:p>
    <w:p w14:paraId="1629CB09">
      <w:pPr>
        <w:widowControl w:val="0"/>
        <w:spacing w:after="0" w:line="240" w:lineRule="auto"/>
        <w:jc w:val="both"/>
        <w:rPr>
          <w:rFonts w:hint="eastAsia" w:ascii="Times New Roman" w:hAnsi="Times New Roman" w:eastAsiaTheme="minorEastAsia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>Table 1:</w:t>
      </w:r>
    </w:p>
    <w:p w14:paraId="244AD764">
      <w:pPr>
        <w:widowControl w:val="0"/>
        <w:spacing w:after="0" w:line="240" w:lineRule="auto"/>
        <w:jc w:val="both"/>
        <w:rPr>
          <w:rFonts w:hint="default" w:ascii="Times New Roman" w:hAnsi="Times New Roman" w:eastAsiaTheme="minorEastAsia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kern w:val="2"/>
          <w:sz w:val="24"/>
          <w:szCs w:val="24"/>
          <w:lang w:val="en-US" w:eastAsia="zh-CN"/>
        </w:rPr>
        <w:t>Search strategy table.</w:t>
      </w:r>
    </w:p>
    <w:tbl>
      <w:tblPr>
        <w:tblStyle w:val="7"/>
        <w:tblW w:w="515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632"/>
        <w:gridCol w:w="10361"/>
        <w:gridCol w:w="1886"/>
      </w:tblGrid>
      <w:tr w14:paraId="1DEAF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02EC973">
            <w:pPr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Database</w:t>
            </w:r>
          </w:p>
        </w:tc>
        <w:tc>
          <w:tcPr>
            <w:tcW w:w="216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DF335AB">
            <w:pPr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54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65EADED">
            <w:pPr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Search Strategy</w:t>
            </w:r>
          </w:p>
        </w:tc>
        <w:tc>
          <w:tcPr>
            <w:tcW w:w="645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4F41269">
            <w:pPr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Number of</w:t>
            </w:r>
          </w:p>
          <w:p w14:paraId="7943178A">
            <w:pPr>
              <w:spacing w:before="0"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Hits</w:t>
            </w:r>
          </w:p>
        </w:tc>
      </w:tr>
      <w:tr w14:paraId="4EFB0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 w14:paraId="72DB0C35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知网(CNKI)</w:t>
            </w:r>
          </w:p>
        </w:tc>
        <w:tc>
          <w:tcPr>
            <w:tcW w:w="216" w:type="pct"/>
            <w:tcBorders>
              <w:top w:val="single" w:color="auto" w:sz="6" w:space="0"/>
              <w:bottom w:val="nil"/>
            </w:tcBorders>
          </w:tcPr>
          <w:p w14:paraId="44FDD4D1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single" w:color="auto" w:sz="6" w:space="0"/>
              <w:bottom w:val="nil"/>
            </w:tcBorders>
          </w:tcPr>
          <w:p w14:paraId="6B0F0DC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知识图谱 + 语义网络 + 语义网 + 本体 + 图谱构建 + 知识表示 + 知识抽取 + 图数据库 + Neo4j</w:t>
            </w:r>
          </w:p>
        </w:tc>
        <w:tc>
          <w:tcPr>
            <w:tcW w:w="645" w:type="pct"/>
            <w:tcBorders>
              <w:top w:val="single" w:color="auto" w:sz="6" w:space="0"/>
              <w:bottom w:val="nil"/>
            </w:tcBorders>
          </w:tcPr>
          <w:p w14:paraId="2504F02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154,696</w:t>
            </w:r>
          </w:p>
        </w:tc>
      </w:tr>
      <w:tr w14:paraId="30ABA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7D67F3F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6789E6E1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5B337634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护理学 + 护理 + 护理教育 + 护理科研 + 临床护理 + 护理信息化 + 智慧护理 + 患者教育 + 健康管理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A89FD86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1,588,377</w:t>
            </w:r>
          </w:p>
        </w:tc>
      </w:tr>
      <w:tr w14:paraId="0E126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5301C99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48325F77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62634FE2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FD53E5D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731</w:t>
            </w:r>
          </w:p>
        </w:tc>
      </w:tr>
      <w:tr w14:paraId="603D9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31B429E2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万方(WanFang Data)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09EB2514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  <w:vAlign w:val="top"/>
          </w:tcPr>
          <w:p w14:paraId="77D02226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知识图谱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语义网络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语义网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本体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图谱构建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知识表示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知识抽取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图数据库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Neo4j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0093D81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63,910</w:t>
            </w:r>
          </w:p>
        </w:tc>
      </w:tr>
      <w:tr w14:paraId="3A711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2F5C4B3B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202B8E1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  <w:vAlign w:val="top"/>
          </w:tcPr>
          <w:p w14:paraId="5B663AE7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护理学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教育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科研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临床护理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信息化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智慧护理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患者教育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健康管理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C5DFA89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2,595,904</w:t>
            </w:r>
          </w:p>
        </w:tc>
      </w:tr>
      <w:tr w14:paraId="04844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7F1B9EF5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34259343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3</w:t>
            </w:r>
          </w:p>
        </w:tc>
        <w:tc>
          <w:tcPr>
            <w:tcW w:w="3543" w:type="pct"/>
            <w:tcBorders>
              <w:top w:val="nil"/>
              <w:bottom w:val="nil"/>
            </w:tcBorders>
            <w:vAlign w:val="top"/>
          </w:tcPr>
          <w:p w14:paraId="298568B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F56BB5C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,002</w:t>
            </w:r>
          </w:p>
        </w:tc>
      </w:tr>
      <w:tr w14:paraId="7ECA8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5588D5F6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维普(VIP)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20943348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0EF617BF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知识图谱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语义网络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语义网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本体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图谱构建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知识表示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知识抽取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图数据库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Neo4j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27DF6D7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71,245</w:t>
            </w:r>
          </w:p>
        </w:tc>
      </w:tr>
      <w:tr w14:paraId="3F7C6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4801D948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36ED0FE2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3ACF9DB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护理学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教育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科研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临床护理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护理信息化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智慧护理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患者教育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健康管理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B28B475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1,267,621</w:t>
            </w:r>
          </w:p>
        </w:tc>
      </w:tr>
      <w:tr w14:paraId="2D01E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4AF7F366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6BC6B97B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372422B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E6CDE5D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71</w:t>
            </w:r>
          </w:p>
        </w:tc>
      </w:tr>
      <w:tr w14:paraId="17985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768114B3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中国生物医学文献服务系统</w:t>
            </w:r>
          </w:p>
          <w:p w14:paraId="1617C438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(SinoMed)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79C33A17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198CE265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( "知识图谱"[关键词:智能] OR "语义网络"[关键词:智能] OR "语义网"[关键词:智能] OR "本体"[关键词:智能] OR "图谱构建"[关键词:智能] OR "知识表示"[关键词:智能] OR "知识抽取"[关键词:智能] OR "图数据库"[关键词:智能] OR "Neo4j"[关键词:智能]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D074260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,301</w:t>
            </w:r>
          </w:p>
        </w:tc>
      </w:tr>
      <w:tr w14:paraId="33B3A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687602E5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533D30A8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376D44E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( "护理学"[关键词:智能] OR "护理"[关键词:智能] OR "护理教育"[关键词:智能] OR "护理科研"[关键词:智能] OR "临床护理"[关键词:智能] OR "护理信息化"[关键词:智能] OR "智慧护理"[关键词:智能] OR "患者教育"[关键词:智能] OR "健康管理"[关键词:智能]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54A9110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99,857</w:t>
            </w:r>
          </w:p>
        </w:tc>
      </w:tr>
      <w:tr w14:paraId="54911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2CFFD7BC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3D071EE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2E254E7B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51D9946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 w14:paraId="7E60B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5AFA8F32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PubMed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59546933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1654A2EB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knowledge graphs"[Title/Abstract] OR "semantic network*"[Title/Abstract] OR "ontology"[Title/Abstract] OR "knowledge representation"[Title/Abstract] OR "knowledge extraction"[Title/Abstract] OR "graph database"[Title/Abstract] OR "Neo4j"[Title/Abstract]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768FAF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52,360 </w:t>
            </w:r>
          </w:p>
          <w:p w14:paraId="47FADF99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</w:tr>
      <w:tr w14:paraId="42FDE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6025FB38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2354643B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2B9F1C9C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ursing"[MeSH Terms]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EB5859F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271,599</w:t>
            </w:r>
          </w:p>
        </w:tc>
      </w:tr>
      <w:tr w14:paraId="750CB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7B955B11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030DDA5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022BF413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ursing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 xml:space="preserve"> Car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[MeSH Terms]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FE8006F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45,949</w:t>
            </w:r>
          </w:p>
        </w:tc>
      </w:tr>
      <w:tr w14:paraId="4E862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5FAC503C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2C237461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67346954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nursing education"[Title/Abstract] OR "nursing research"[Title/Abstract] OR "clinical nursing"[Title/Abstract] OR "patient education"[Title/Abstract]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654EB2A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63,576</w:t>
            </w:r>
          </w:p>
          <w:p w14:paraId="60B9AF47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</w:tr>
      <w:tr w14:paraId="56CB9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022BBBA9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68BD7BD4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780E54B9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 xml:space="preserve">2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 xml:space="preserve">3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3EF814D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357,567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</w:tr>
      <w:tr w14:paraId="5D9F4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002CE821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09A1A48A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1931F0AA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BEA7BE1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45</w:t>
            </w:r>
          </w:p>
        </w:tc>
      </w:tr>
      <w:tr w14:paraId="45C9E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41F03A44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Embase</w:t>
            </w:r>
          </w:p>
        </w:tc>
        <w:tc>
          <w:tcPr>
            <w:tcW w:w="216" w:type="pct"/>
            <w:tcBorders>
              <w:top w:val="nil"/>
              <w:bottom w:val="nil"/>
            </w:tcBorders>
          </w:tcPr>
          <w:p w14:paraId="37F810B4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42A5A69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'knowledge graphs'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:ti,ab,kw OR 'semantic network*':ti,ab,kw OR ontology:ti,ab,kw OR 'knowledge representation':ti,ab,kw OR 'knowledge extraction':ti,ab,kw OR 'graph database':ti,ab,kw OR neo4j:ti,ab,kw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7F53A49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62,662</w:t>
            </w:r>
          </w:p>
        </w:tc>
      </w:tr>
      <w:tr w14:paraId="31272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6CFA9CE0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65612A78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5BA7296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nursing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:ti,ab,kw OR 'nursing care':ti,ab,kw OR 'nursing education':ti,ab,kw OR 'nursing research':ti,ab,kw OR 'clinical nursing':ti,ab,kw OR 'patient education':ti,ab,kw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6ECAFF5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58,828</w:t>
            </w:r>
          </w:p>
        </w:tc>
      </w:tr>
      <w:tr w14:paraId="4C183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46C7996F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725601E0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6892E44F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64DA74E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63</w:t>
            </w:r>
          </w:p>
        </w:tc>
      </w:tr>
      <w:tr w14:paraId="0E636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58216C7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Web of science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154C0062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6098E40A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(TS=(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nowledge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raph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 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semantic network*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ontology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 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knowledge representa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 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knowledge extra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 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graph databas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" OR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eo4j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)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990AE1D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347,883</w:t>
            </w:r>
          </w:p>
          <w:p w14:paraId="599A455A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</w:tr>
      <w:tr w14:paraId="26C7F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159C0F0D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1EFA1168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142CAFF7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(TS=(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ursing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 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ursing car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ursing educa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 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ursing research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 OR 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clinical nursing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" OR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patient educa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)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C3EF84A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15,386</w:t>
            </w:r>
          </w:p>
        </w:tc>
      </w:tr>
      <w:tr w14:paraId="40FB8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6131C7D4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4DCBF8D7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25162E5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EFD92F4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,729</w:t>
            </w:r>
          </w:p>
        </w:tc>
      </w:tr>
      <w:tr w14:paraId="35700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74EA4BB0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CINAHL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5B669FE3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0B10B889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SU (Knowledge Graphs OR semantic network* OR ontology OR knowledge representation OR knowledge extraction OR graph database OR Neo4j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ECA208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44,027</w:t>
            </w:r>
          </w:p>
          <w:p w14:paraId="1B8416EB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</w:tr>
      <w:tr w14:paraId="6E0FE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253870FC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01532DC5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6F0F9736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SU (Nursing OR Nursing Care OR nursing education OR nursing research OR clinical nursing OR patient education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A2D4F61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2,346,220</w:t>
            </w:r>
          </w:p>
          <w:p w14:paraId="4428D8BF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</w:tr>
      <w:tr w14:paraId="0C35F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73F3D7C2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6CA92030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2F44D53D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2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EB54C1D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322</w:t>
            </w:r>
          </w:p>
        </w:tc>
      </w:tr>
      <w:tr w14:paraId="1A320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restart"/>
            <w:tcBorders>
              <w:top w:val="nil"/>
              <w:bottom w:val="nil"/>
            </w:tcBorders>
          </w:tcPr>
          <w:p w14:paraId="3FA94491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Cochrane Library</w:t>
            </w: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3FAA38DB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1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5CFCE863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nowledge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raph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semantic network*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ontology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knowledge representa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knowledge extrac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graph databas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eo4j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:ti,ab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3D36662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65</w:t>
            </w:r>
          </w:p>
        </w:tc>
      </w:tr>
      <w:tr w14:paraId="46124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3662EB4C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327923CC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3CCF6AC4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MeSH descriptor: [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ursing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] explode all trees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AFBFB84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,450</w:t>
            </w:r>
          </w:p>
        </w:tc>
      </w:tr>
      <w:tr w14:paraId="33C3E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69C14D9E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6C73242C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3E6BDAEC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MeSH descriptor: [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ursing Car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] explode all trees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3CE5030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2,422</w:t>
            </w:r>
          </w:p>
        </w:tc>
      </w:tr>
      <w:tr w14:paraId="14AD9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1A57ECD5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1F2805A8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03B289D9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nursing educa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nursing research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clinical nursing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"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OR patient educatio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:ti,ab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A693969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04,262</w:t>
            </w:r>
          </w:p>
        </w:tc>
      </w:tr>
      <w:tr w14:paraId="377C4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594" w:type="pct"/>
            <w:vMerge w:val="continue"/>
            <w:tcBorders>
              <w:top w:val="nil"/>
              <w:bottom w:val="nil"/>
            </w:tcBorders>
          </w:tcPr>
          <w:p w14:paraId="3CFBFF1D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nil"/>
            </w:tcBorders>
            <w:vAlign w:val="top"/>
          </w:tcPr>
          <w:p w14:paraId="32198B14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543" w:type="pct"/>
            <w:tcBorders>
              <w:top w:val="nil"/>
              <w:bottom w:val="nil"/>
            </w:tcBorders>
          </w:tcPr>
          <w:p w14:paraId="5E29DC9C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 xml:space="preserve">2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 xml:space="preserve">3 OR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 xml:space="preserve">4 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407876D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10.567</w:t>
            </w:r>
          </w:p>
        </w:tc>
      </w:tr>
      <w:tr w14:paraId="0FBC9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594" w:type="pct"/>
            <w:vMerge w:val="continue"/>
            <w:tcBorders>
              <w:top w:val="nil"/>
              <w:bottom w:val="single" w:color="auto" w:sz="12" w:space="0"/>
            </w:tcBorders>
          </w:tcPr>
          <w:p w14:paraId="5DAF8F0F">
            <w:pPr>
              <w:spacing w:before="0"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6" w:type="pct"/>
            <w:tcBorders>
              <w:top w:val="nil"/>
              <w:bottom w:val="single" w:color="auto" w:sz="12" w:space="0"/>
            </w:tcBorders>
            <w:vAlign w:val="top"/>
          </w:tcPr>
          <w:p w14:paraId="69DEA068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>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543" w:type="pct"/>
            <w:tcBorders>
              <w:top w:val="nil"/>
              <w:bottom w:val="single" w:color="auto" w:sz="12" w:space="0"/>
            </w:tcBorders>
          </w:tcPr>
          <w:p w14:paraId="1C646D6E">
            <w:pPr>
              <w:spacing w:before="0"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#1 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AND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  <w:t xml:space="preserve"> #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45" w:type="pct"/>
            <w:tcBorders>
              <w:top w:val="nil"/>
              <w:bottom w:val="single" w:color="auto" w:sz="12" w:space="0"/>
            </w:tcBorders>
          </w:tcPr>
          <w:p w14:paraId="515C1063">
            <w:pPr>
              <w:spacing w:before="0" w:after="0"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31</w:t>
            </w:r>
          </w:p>
        </w:tc>
      </w:tr>
    </w:tbl>
    <w:p w14:paraId="0885C30E"/>
    <w:sectPr>
      <w:footerReference r:id="rId5" w:type="default"/>
      <w:pgSz w:w="16838" w:h="11906" w:orient="landscape"/>
      <w:pgMar w:top="1440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50030102"/>
      <w:docPartObj>
        <w:docPartGallery w:val="autotext"/>
      </w:docPartObj>
    </w:sdtPr>
    <w:sdtContent>
      <w:p w14:paraId="6312349D">
        <w:pPr>
          <w:pStyle w:val="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1C9273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C8F"/>
    <w:rsid w:val="007330B9"/>
    <w:rsid w:val="008736AD"/>
    <w:rsid w:val="00A03D16"/>
    <w:rsid w:val="00A81651"/>
    <w:rsid w:val="00B43C8F"/>
    <w:rsid w:val="00BF3BBD"/>
    <w:rsid w:val="07F43A9E"/>
    <w:rsid w:val="10165A67"/>
    <w:rsid w:val="1C6A33EE"/>
    <w:rsid w:val="2BBE7D9C"/>
    <w:rsid w:val="43920EF8"/>
    <w:rsid w:val="50D02378"/>
    <w:rsid w:val="76C2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table" w:styleId="7">
    <w:name w:val="Table Grid"/>
    <w:basedOn w:val="6"/>
    <w:qFormat/>
    <w:uiPriority w:val="39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Emphasis"/>
    <w:basedOn w:val="8"/>
    <w:qFormat/>
    <w:uiPriority w:val="20"/>
    <w:rPr>
      <w:i/>
    </w:rPr>
  </w:style>
  <w:style w:type="character" w:styleId="11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2">
    <w:name w:val="Header Char"/>
    <w:basedOn w:val="8"/>
    <w:link w:val="5"/>
    <w:qFormat/>
    <w:uiPriority w:val="99"/>
  </w:style>
  <w:style w:type="character" w:customStyle="1" w:styleId="13">
    <w:name w:val="Footer Char"/>
    <w:basedOn w:val="8"/>
    <w:link w:val="4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0</Words>
  <Characters>2584</Characters>
  <Lines>60</Lines>
  <Paragraphs>17</Paragraphs>
  <TotalTime>0</TotalTime>
  <ScaleCrop>false</ScaleCrop>
  <LinksUpToDate>false</LinksUpToDate>
  <CharactersWithSpaces>292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3:23:00Z</dcterms:created>
  <dc:creator>Nipuna Kuruppu</dc:creator>
  <cp:lastModifiedBy>未来的你☀</cp:lastModifiedBy>
  <dcterms:modified xsi:type="dcterms:W3CDTF">2025-12-07T14:38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c0ZGY5NGE1ZjY4MDlkZjdmZjMyMDMzZGQwYTcwODkiLCJ1c2VySWQiOiIzNTI2MDUxMT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CE640705B264F0CAB57FFC81866A1D5_13</vt:lpwstr>
  </property>
</Properties>
</file>